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AFB1B" w14:textId="5B9C51D5" w:rsidR="00DB4A2B" w:rsidRPr="00DB4A2B" w:rsidRDefault="00A57BC0" w:rsidP="00DB4A2B">
      <w:pPr>
        <w:spacing w:line="480" w:lineRule="auto"/>
        <w:rPr>
          <w:rFonts w:asciiTheme="majorHAnsi" w:hAnsiTheme="majorHAnsi"/>
        </w:rPr>
      </w:pPr>
      <w:bookmarkStart w:id="0" w:name="_GoBack"/>
      <w:bookmarkEnd w:id="0"/>
      <w:r>
        <w:rPr>
          <w:rFonts w:asciiTheme="majorHAnsi" w:eastAsia="Times New Roman" w:hAnsiTheme="majorHAnsi"/>
          <w:b/>
          <w:bCs/>
          <w:color w:val="000000"/>
          <w:sz w:val="20"/>
          <w:szCs w:val="20"/>
          <w:u w:val="single"/>
          <w:lang w:eastAsia="en-GB"/>
        </w:rPr>
        <w:t>Supplementary Material D</w:t>
      </w:r>
      <w:r w:rsidR="00DB4A2B" w:rsidRPr="00DB4A2B">
        <w:rPr>
          <w:rFonts w:asciiTheme="majorHAnsi" w:eastAsia="Times New Roman" w:hAnsiTheme="majorHAnsi"/>
          <w:b/>
          <w:bCs/>
          <w:color w:val="000000"/>
          <w:sz w:val="20"/>
          <w:szCs w:val="20"/>
          <w:u w:val="single"/>
          <w:lang w:eastAsia="en-GB"/>
        </w:rPr>
        <w:t>.</w:t>
      </w:r>
      <w:r w:rsidR="00DB4A2B" w:rsidRPr="00DB4A2B">
        <w:rPr>
          <w:rFonts w:asciiTheme="majorHAnsi" w:eastAsia="Times New Roman" w:hAnsiTheme="majorHAnsi"/>
          <w:bCs/>
          <w:color w:val="000000"/>
          <w:sz w:val="20"/>
          <w:szCs w:val="20"/>
          <w:lang w:eastAsia="en-GB"/>
        </w:rPr>
        <w:t xml:space="preserve"> Results of univariate cox regression survival analysis model on the conception</w:t>
      </w:r>
      <w:r w:rsidR="00DC7206">
        <w:rPr>
          <w:rFonts w:asciiTheme="majorHAnsi" w:eastAsia="Times New Roman" w:hAnsiTheme="majorHAnsi"/>
          <w:bCs/>
          <w:color w:val="000000"/>
          <w:sz w:val="20"/>
          <w:szCs w:val="20"/>
          <w:lang w:eastAsia="en-GB"/>
        </w:rPr>
        <w:t xml:space="preserve"> hazard ratio</w:t>
      </w:r>
      <w:r w:rsidR="00DB4A2B" w:rsidRPr="00DB4A2B">
        <w:rPr>
          <w:rFonts w:asciiTheme="majorHAnsi" w:eastAsia="Times New Roman" w:hAnsiTheme="majorHAnsi"/>
          <w:bCs/>
          <w:color w:val="000000"/>
          <w:sz w:val="20"/>
          <w:szCs w:val="20"/>
          <w:lang w:eastAsia="en-GB"/>
        </w:rPr>
        <w:t xml:space="preserve"> using a case contr</w:t>
      </w:r>
      <w:r w:rsidR="00DC7206">
        <w:rPr>
          <w:rFonts w:asciiTheme="majorHAnsi" w:eastAsia="Times New Roman" w:hAnsiTheme="majorHAnsi"/>
          <w:bCs/>
          <w:color w:val="000000"/>
          <w:sz w:val="20"/>
          <w:szCs w:val="20"/>
          <w:lang w:eastAsia="en-GB"/>
        </w:rPr>
        <w:t>ol nested within the study cohort. Animals were f</w:t>
      </w:r>
      <w:r w:rsidR="00DB4A2B" w:rsidRPr="00DB4A2B">
        <w:rPr>
          <w:rFonts w:asciiTheme="majorHAnsi" w:eastAsia="Times New Roman" w:hAnsiTheme="majorHAnsi"/>
          <w:bCs/>
          <w:color w:val="000000"/>
          <w:sz w:val="20"/>
          <w:szCs w:val="20"/>
          <w:lang w:eastAsia="en-GB"/>
        </w:rPr>
        <w:t>ollow</w:t>
      </w:r>
      <w:r w:rsidR="00DC7206">
        <w:rPr>
          <w:rFonts w:asciiTheme="majorHAnsi" w:eastAsia="Times New Roman" w:hAnsiTheme="majorHAnsi"/>
          <w:bCs/>
          <w:color w:val="000000"/>
          <w:sz w:val="20"/>
          <w:szCs w:val="20"/>
          <w:lang w:eastAsia="en-GB"/>
        </w:rPr>
        <w:t>ed</w:t>
      </w:r>
      <w:r w:rsidR="00DB4A2B" w:rsidRPr="00DB4A2B">
        <w:rPr>
          <w:rFonts w:asciiTheme="majorHAnsi" w:eastAsia="Times New Roman" w:hAnsiTheme="majorHAnsi"/>
          <w:bCs/>
          <w:color w:val="000000"/>
          <w:sz w:val="20"/>
          <w:szCs w:val="20"/>
          <w:lang w:eastAsia="en-GB"/>
        </w:rPr>
        <w:t xml:space="preserve"> from their calving prior to the FMD outbreak to the time of</w:t>
      </w:r>
      <w:r w:rsidR="00DC7206">
        <w:rPr>
          <w:rFonts w:asciiTheme="majorHAnsi" w:eastAsia="Times New Roman" w:hAnsiTheme="majorHAnsi"/>
          <w:bCs/>
          <w:color w:val="000000"/>
          <w:sz w:val="20"/>
          <w:szCs w:val="20"/>
          <w:lang w:eastAsia="en-GB"/>
        </w:rPr>
        <w:t xml:space="preserve"> conception or leaving the herd. A comparison was made between those</w:t>
      </w:r>
      <w:r w:rsidR="00DB4A2B" w:rsidRPr="00DB4A2B">
        <w:rPr>
          <w:rFonts w:asciiTheme="majorHAnsi" w:eastAsia="Times New Roman" w:hAnsiTheme="majorHAnsi"/>
          <w:bCs/>
          <w:color w:val="000000"/>
          <w:sz w:val="20"/>
          <w:szCs w:val="20"/>
          <w:lang w:eastAsia="en-GB"/>
        </w:rPr>
        <w:t xml:space="preserve"> eligible for service at the time of the FMD outbreak (cases) to those who had already conceived prior to the outbreak (controls)</w:t>
      </w:r>
      <w:r w:rsidR="00973C99">
        <w:rPr>
          <w:rFonts w:asciiTheme="majorHAnsi" w:eastAsia="Times New Roman" w:hAnsiTheme="majorHAnsi"/>
          <w:bCs/>
          <w:color w:val="000000"/>
          <w:sz w:val="20"/>
          <w:szCs w:val="20"/>
          <w:lang w:eastAsia="en-GB"/>
        </w:rPr>
        <w:t>. HR=Hazard ratio</w:t>
      </w:r>
      <w:r w:rsidR="00E4081E">
        <w:rPr>
          <w:rFonts w:asciiTheme="majorHAnsi" w:eastAsia="Times New Roman" w:hAnsiTheme="majorHAnsi"/>
          <w:bCs/>
          <w:color w:val="000000"/>
          <w:sz w:val="20"/>
          <w:szCs w:val="20"/>
          <w:lang w:eastAsia="en-GB"/>
        </w:rPr>
        <w:t>, CI=Confidence Interva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1"/>
        <w:gridCol w:w="1031"/>
        <w:gridCol w:w="1525"/>
        <w:gridCol w:w="1909"/>
        <w:gridCol w:w="1176"/>
        <w:gridCol w:w="1034"/>
      </w:tblGrid>
      <w:tr w:rsidR="00EC53F4" w:rsidRPr="00DB4A2B" w14:paraId="4D1CC069" w14:textId="77777777" w:rsidTr="00EC53F4">
        <w:trPr>
          <w:trHeight w:val="8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BA4F6" w14:textId="428C63B5" w:rsidR="00EC53F4" w:rsidRPr="00CC2AE0" w:rsidRDefault="00EC53F4" w:rsidP="00E4081E">
            <w:pPr>
              <w:spacing w:line="480" w:lineRule="auto"/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2AE0"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C8076" w14:textId="02C62B73" w:rsidR="00EC53F4" w:rsidRPr="00CC2AE0" w:rsidRDefault="00EC53F4" w:rsidP="00E4081E">
            <w:pPr>
              <w:spacing w:line="48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</w:pPr>
            <w:r w:rsidRPr="00CC2AE0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74698E" w14:textId="41D25039" w:rsidR="00EC53F4" w:rsidRPr="00CC2AE0" w:rsidRDefault="00EC53F4" w:rsidP="00E4081E">
            <w:pPr>
              <w:spacing w:line="48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</w:pPr>
            <w:r w:rsidRPr="00CC2AE0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  <w:t>Conception HR (95% C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22D8D" w14:textId="77777777" w:rsidR="00EC53F4" w:rsidRPr="00CC2AE0" w:rsidRDefault="00EC53F4" w:rsidP="00E4081E">
            <w:pPr>
              <w:spacing w:line="48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</w:pPr>
            <w:r w:rsidRPr="00CC2AE0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  <w:t>Model Wald 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A4035" w14:textId="77777777" w:rsidR="00EC53F4" w:rsidRPr="00CC2AE0" w:rsidRDefault="00EC53F4" w:rsidP="00E4081E">
            <w:pPr>
              <w:spacing w:line="48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2AE0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  <w:t>Schoenfeld</w:t>
            </w:r>
            <w:proofErr w:type="spellEnd"/>
            <w:r w:rsidRPr="00CC2AE0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  <w:t xml:space="preserve"> residuals 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DFDC1" w14:textId="77777777" w:rsidR="00EC53F4" w:rsidRPr="00CC2AE0" w:rsidRDefault="00EC53F4" w:rsidP="00E4081E">
            <w:pPr>
              <w:spacing w:line="480" w:lineRule="auto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</w:pPr>
            <w:r w:rsidRPr="00CC2AE0"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eastAsia="en-GB"/>
              </w:rPr>
              <w:t>Wilcoxon Rank Sum P-value</w:t>
            </w:r>
          </w:p>
        </w:tc>
      </w:tr>
      <w:tr w:rsidR="00EC53F4" w:rsidRPr="00DB4A2B" w14:paraId="5C6D4210" w14:textId="77777777" w:rsidTr="00EC53F4">
        <w:trPr>
          <w:trHeight w:val="292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0E5A2D" w14:textId="77777777" w:rsidR="00EC53F4" w:rsidRPr="00DB4A2B" w:rsidRDefault="00EC53F4" w:rsidP="00E4081E">
            <w:pPr>
              <w:spacing w:line="480" w:lineRule="auto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  <w:lang w:eastAsia="en-GB"/>
              </w:rPr>
            </w:pPr>
            <w:r w:rsidRPr="00DB4A2B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  <w:lang w:eastAsia="en-GB"/>
              </w:rPr>
              <w:t>Eligibility for serv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AA72F6A" w14:textId="6FB96674" w:rsidR="00EC53F4" w:rsidRPr="00DB4A2B" w:rsidRDefault="00EC53F4" w:rsidP="00EC53F4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DB4A2B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 xml:space="preserve">Not eligible for service during the outbreak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A66EFA" w14:textId="3FD42D7B" w:rsidR="00EC53F4" w:rsidRPr="00DB4A2B" w:rsidRDefault="00EC53F4" w:rsidP="00E4081E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FC459C" w14:textId="77777777" w:rsidR="00EC53F4" w:rsidRPr="00DB4A2B" w:rsidRDefault="00EC53F4" w:rsidP="00E4081E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DB4A2B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00754E0" w14:textId="77777777" w:rsidR="00EC53F4" w:rsidRPr="00DB4A2B" w:rsidRDefault="00EC53F4" w:rsidP="00E4081E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DB4A2B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4500219" w14:textId="77777777" w:rsidR="00EC53F4" w:rsidRPr="00DB4A2B" w:rsidRDefault="00EC53F4" w:rsidP="00E4081E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DB4A2B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EC53F4" w:rsidRPr="00DB4A2B" w14:paraId="7D3EFE89" w14:textId="77777777" w:rsidTr="00EC53F4">
        <w:trPr>
          <w:trHeight w:val="27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8C3681" w14:textId="057C22E0" w:rsidR="00EC53F4" w:rsidRPr="00DB4A2B" w:rsidRDefault="00EC53F4" w:rsidP="00E4081E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0198CAB" w14:textId="56CF7631" w:rsidR="00EC53F4" w:rsidRDefault="00EC53F4" w:rsidP="00E4081E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DB4A2B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Eligible for service during the outbreak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13D2C6" w14:textId="49E19FB9" w:rsidR="00EC53F4" w:rsidRPr="00DB4A2B" w:rsidRDefault="00EC53F4" w:rsidP="00E4081E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  <w:r w:rsidRPr="00DB4A2B"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  <w:t>0.56 (0.41-0.7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89BC97" w14:textId="77777777" w:rsidR="00EC53F4" w:rsidRPr="00DB4A2B" w:rsidRDefault="00EC53F4" w:rsidP="00E4081E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14AB59" w14:textId="77777777" w:rsidR="00EC53F4" w:rsidRPr="00DB4A2B" w:rsidRDefault="00EC53F4" w:rsidP="00E4081E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DFE3B8A" w14:textId="77777777" w:rsidR="00EC53F4" w:rsidRPr="00DB4A2B" w:rsidRDefault="00EC53F4" w:rsidP="00E4081E">
            <w:pPr>
              <w:spacing w:line="480" w:lineRule="auto"/>
              <w:rPr>
                <w:rFonts w:asciiTheme="majorHAnsi" w:eastAsia="Times New Roman" w:hAnsiTheme="majorHAns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B7A12A3" w14:textId="77777777" w:rsidR="00DB4A2B" w:rsidRPr="00DB4A2B" w:rsidRDefault="00DB4A2B" w:rsidP="00DB4A2B">
      <w:pPr>
        <w:spacing w:line="480" w:lineRule="auto"/>
        <w:rPr>
          <w:rFonts w:asciiTheme="majorHAnsi" w:hAnsiTheme="majorHAnsi"/>
        </w:rPr>
      </w:pPr>
    </w:p>
    <w:sectPr w:rsidR="00DB4A2B" w:rsidRPr="00DB4A2B" w:rsidSect="000608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43F"/>
    <w:rsid w:val="0006087E"/>
    <w:rsid w:val="0025555C"/>
    <w:rsid w:val="006A0E6C"/>
    <w:rsid w:val="00973C99"/>
    <w:rsid w:val="009C243F"/>
    <w:rsid w:val="00A57BC0"/>
    <w:rsid w:val="00B3323E"/>
    <w:rsid w:val="00CC2AE0"/>
    <w:rsid w:val="00DB4A2B"/>
    <w:rsid w:val="00DC7206"/>
    <w:rsid w:val="00E4081E"/>
    <w:rsid w:val="00EC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540B99"/>
  <w14:defaultImageDpi w14:val="300"/>
  <w15:docId w15:val="{DADF88B7-AD94-4D16-9ECF-6F6360ACE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43F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55C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55C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3</Characters>
  <Application>Microsoft Office Word</Application>
  <DocSecurity>0</DocSecurity>
  <Lines>5</Lines>
  <Paragraphs>1</Paragraphs>
  <ScaleCrop>false</ScaleCrop>
  <Manager/>
  <Company/>
  <LinksUpToDate>false</LinksUpToDate>
  <CharactersWithSpaces>76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im Bahadur Subba</cp:lastModifiedBy>
  <cp:revision>2</cp:revision>
  <dcterms:created xsi:type="dcterms:W3CDTF">2018-08-21T05:56:00Z</dcterms:created>
  <dcterms:modified xsi:type="dcterms:W3CDTF">2018-08-21T05:56:00Z</dcterms:modified>
</cp:coreProperties>
</file>